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EAADE2A" w14:textId="461F1E4E" w:rsidR="00673B6F" w:rsidRDefault="00246DCF" w:rsidP="00673B6F">
      <w:r w:rsidRPr="00373469">
        <w:rPr>
          <w:rFonts w:asciiTheme="minorHAnsi" w:hAnsiTheme="minorHAnsi" w:cstheme="minorHAnsi"/>
        </w:rPr>
        <w:t>Multimedia Appendix 1. Comparison of different algorithms for models 1 to 4</w:t>
      </w:r>
    </w:p>
    <w:tbl>
      <w:tblPr>
        <w:tblStyle w:val="TableGrid"/>
        <w:tblW w:w="1568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27"/>
        <w:gridCol w:w="984"/>
        <w:gridCol w:w="961"/>
        <w:gridCol w:w="965"/>
        <w:gridCol w:w="564"/>
        <w:gridCol w:w="983"/>
        <w:gridCol w:w="1062"/>
        <w:gridCol w:w="1131"/>
        <w:gridCol w:w="634"/>
        <w:gridCol w:w="983"/>
        <w:gridCol w:w="961"/>
        <w:gridCol w:w="930"/>
        <w:gridCol w:w="535"/>
        <w:gridCol w:w="983"/>
        <w:gridCol w:w="961"/>
        <w:gridCol w:w="993"/>
        <w:gridCol w:w="632"/>
      </w:tblGrid>
      <w:tr w:rsidR="00673B6F" w:rsidRPr="00D315B6" w14:paraId="020A0DEB" w14:textId="77777777" w:rsidTr="00672799">
        <w:tc>
          <w:tcPr>
            <w:tcW w:w="1427" w:type="dxa"/>
          </w:tcPr>
          <w:p w14:paraId="6C19B058" w14:textId="77777777" w:rsidR="00673B6F" w:rsidRPr="00D315B6" w:rsidRDefault="00673B6F" w:rsidP="00672799">
            <w:pPr>
              <w:bidi w:val="0"/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>Classification algorithm</w:t>
            </w:r>
            <w:r w:rsidRPr="004D4558">
              <w:rPr>
                <w:rFonts w:ascii="David" w:hAnsi="David" w:cs="David"/>
              </w:rPr>
              <w:sym w:font="Wingdings" w:char="F0E0"/>
            </w:r>
          </w:p>
        </w:tc>
        <w:tc>
          <w:tcPr>
            <w:tcW w:w="3474" w:type="dxa"/>
            <w:gridSpan w:val="4"/>
          </w:tcPr>
          <w:p w14:paraId="308F1DED" w14:textId="77777777" w:rsidR="00673B6F" w:rsidRPr="008C3A05" w:rsidRDefault="00673B6F" w:rsidP="00672799">
            <w:pPr>
              <w:bidi w:val="0"/>
              <w:jc w:val="center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J 48</w:t>
            </w:r>
            <w:r>
              <w:rPr>
                <w:rFonts w:ascii="David" w:hAnsi="David" w:cs="David"/>
                <w:b/>
                <w:bCs/>
              </w:rPr>
              <w:t>**</w:t>
            </w:r>
          </w:p>
        </w:tc>
        <w:tc>
          <w:tcPr>
            <w:tcW w:w="3810" w:type="dxa"/>
            <w:gridSpan w:val="4"/>
          </w:tcPr>
          <w:p w14:paraId="7D7BCD9C" w14:textId="77777777" w:rsidR="00673B6F" w:rsidRPr="008C3A05" w:rsidRDefault="00673B6F" w:rsidP="00672799">
            <w:pPr>
              <w:bidi w:val="0"/>
              <w:jc w:val="center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Random Forest</w:t>
            </w:r>
          </w:p>
        </w:tc>
        <w:tc>
          <w:tcPr>
            <w:tcW w:w="3409" w:type="dxa"/>
            <w:gridSpan w:val="4"/>
          </w:tcPr>
          <w:p w14:paraId="118BC293" w14:textId="77777777" w:rsidR="00673B6F" w:rsidRDefault="00673B6F" w:rsidP="00672799">
            <w:pPr>
              <w:bidi w:val="0"/>
              <w:jc w:val="center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 xml:space="preserve">Neural Network </w:t>
            </w:r>
          </w:p>
          <w:p w14:paraId="39B44045" w14:textId="77777777" w:rsidR="00673B6F" w:rsidRPr="008C3A05" w:rsidRDefault="00673B6F" w:rsidP="00672799">
            <w:pPr>
              <w:bidi w:val="0"/>
              <w:jc w:val="center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Multilayer Perceptron</w:t>
            </w:r>
          </w:p>
        </w:tc>
        <w:tc>
          <w:tcPr>
            <w:tcW w:w="3569" w:type="dxa"/>
            <w:gridSpan w:val="4"/>
          </w:tcPr>
          <w:p w14:paraId="531259C0" w14:textId="77777777" w:rsidR="00673B6F" w:rsidRPr="008C3A05" w:rsidRDefault="00673B6F" w:rsidP="00672799">
            <w:pPr>
              <w:bidi w:val="0"/>
              <w:jc w:val="center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Logistic Regression</w:t>
            </w:r>
          </w:p>
        </w:tc>
      </w:tr>
      <w:tr w:rsidR="00673B6F" w:rsidRPr="00D315B6" w14:paraId="36B9928B" w14:textId="77777777" w:rsidTr="00672799">
        <w:tc>
          <w:tcPr>
            <w:tcW w:w="1427" w:type="dxa"/>
          </w:tcPr>
          <w:p w14:paraId="56C4AAD0" w14:textId="77777777" w:rsidR="00673B6F" w:rsidRPr="00D315B6" w:rsidRDefault="00673B6F" w:rsidP="00672799">
            <w:pPr>
              <w:bidi w:val="0"/>
              <w:rPr>
                <w:rFonts w:ascii="David" w:hAnsi="David" w:cs="David"/>
              </w:rPr>
            </w:pPr>
            <w:r>
              <w:rPr>
                <w:rFonts w:ascii="David" w:hAnsi="David" w:cs="David"/>
              </w:rPr>
              <w:t xml:space="preserve">Accuracy measure </w:t>
            </w:r>
            <w:r w:rsidRPr="004D4558">
              <w:rPr>
                <w:rFonts w:ascii="David" w:hAnsi="David" w:cs="David"/>
              </w:rPr>
              <w:sym w:font="Wingdings" w:char="F0E0"/>
            </w:r>
          </w:p>
        </w:tc>
        <w:tc>
          <w:tcPr>
            <w:tcW w:w="984" w:type="dxa"/>
          </w:tcPr>
          <w:p w14:paraId="51D9E17A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Accuracy</w:t>
            </w:r>
          </w:p>
        </w:tc>
        <w:tc>
          <w:tcPr>
            <w:tcW w:w="961" w:type="dxa"/>
          </w:tcPr>
          <w:p w14:paraId="2EABF617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Precision</w:t>
            </w:r>
          </w:p>
        </w:tc>
        <w:tc>
          <w:tcPr>
            <w:tcW w:w="965" w:type="dxa"/>
          </w:tcPr>
          <w:p w14:paraId="160C91FF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Recall</w:t>
            </w:r>
          </w:p>
        </w:tc>
        <w:tc>
          <w:tcPr>
            <w:tcW w:w="564" w:type="dxa"/>
          </w:tcPr>
          <w:p w14:paraId="7B499B9B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F</w:t>
            </w:r>
          </w:p>
        </w:tc>
        <w:tc>
          <w:tcPr>
            <w:tcW w:w="983" w:type="dxa"/>
          </w:tcPr>
          <w:p w14:paraId="51E37D7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Accuracy</w:t>
            </w:r>
          </w:p>
        </w:tc>
        <w:tc>
          <w:tcPr>
            <w:tcW w:w="1062" w:type="dxa"/>
          </w:tcPr>
          <w:p w14:paraId="1F506D3C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Precision</w:t>
            </w:r>
          </w:p>
        </w:tc>
        <w:tc>
          <w:tcPr>
            <w:tcW w:w="1131" w:type="dxa"/>
          </w:tcPr>
          <w:p w14:paraId="6B7B631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Recall</w:t>
            </w:r>
          </w:p>
        </w:tc>
        <w:tc>
          <w:tcPr>
            <w:tcW w:w="634" w:type="dxa"/>
          </w:tcPr>
          <w:p w14:paraId="7794A64B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F</w:t>
            </w:r>
          </w:p>
        </w:tc>
        <w:tc>
          <w:tcPr>
            <w:tcW w:w="983" w:type="dxa"/>
          </w:tcPr>
          <w:p w14:paraId="1CBC75B9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Accuracy</w:t>
            </w:r>
          </w:p>
        </w:tc>
        <w:tc>
          <w:tcPr>
            <w:tcW w:w="961" w:type="dxa"/>
          </w:tcPr>
          <w:p w14:paraId="04FCF208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Precision</w:t>
            </w:r>
          </w:p>
        </w:tc>
        <w:tc>
          <w:tcPr>
            <w:tcW w:w="930" w:type="dxa"/>
          </w:tcPr>
          <w:p w14:paraId="76DDDCB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Recall</w:t>
            </w:r>
          </w:p>
        </w:tc>
        <w:tc>
          <w:tcPr>
            <w:tcW w:w="535" w:type="dxa"/>
          </w:tcPr>
          <w:p w14:paraId="386A5BEF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F</w:t>
            </w:r>
          </w:p>
        </w:tc>
        <w:tc>
          <w:tcPr>
            <w:tcW w:w="983" w:type="dxa"/>
          </w:tcPr>
          <w:p w14:paraId="6355C3DA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Accuracy</w:t>
            </w:r>
          </w:p>
        </w:tc>
        <w:tc>
          <w:tcPr>
            <w:tcW w:w="961" w:type="dxa"/>
          </w:tcPr>
          <w:p w14:paraId="6C476ED7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Precision</w:t>
            </w:r>
          </w:p>
        </w:tc>
        <w:tc>
          <w:tcPr>
            <w:tcW w:w="993" w:type="dxa"/>
          </w:tcPr>
          <w:p w14:paraId="0B74167C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 w:rsidRPr="00CB38FF">
              <w:rPr>
                <w:rFonts w:ascii="David" w:hAnsi="David" w:cs="David"/>
                <w:sz w:val="20"/>
                <w:szCs w:val="20"/>
              </w:rPr>
              <w:t>Recall</w:t>
            </w:r>
          </w:p>
        </w:tc>
        <w:tc>
          <w:tcPr>
            <w:tcW w:w="632" w:type="dxa"/>
          </w:tcPr>
          <w:p w14:paraId="7F8F4791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F</w:t>
            </w:r>
          </w:p>
        </w:tc>
      </w:tr>
      <w:tr w:rsidR="00673B6F" w:rsidRPr="00D315B6" w14:paraId="7B47875F" w14:textId="77777777" w:rsidTr="00672799">
        <w:tc>
          <w:tcPr>
            <w:tcW w:w="1427" w:type="dxa"/>
          </w:tcPr>
          <w:p w14:paraId="0837A48F" w14:textId="77777777" w:rsidR="00673B6F" w:rsidRPr="008C3A05" w:rsidRDefault="00673B6F" w:rsidP="00672799">
            <w:pPr>
              <w:bidi w:val="0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Model 1</w:t>
            </w:r>
          </w:p>
        </w:tc>
        <w:tc>
          <w:tcPr>
            <w:tcW w:w="984" w:type="dxa"/>
          </w:tcPr>
          <w:p w14:paraId="59B0AF0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0.52%</w:t>
            </w:r>
          </w:p>
        </w:tc>
        <w:tc>
          <w:tcPr>
            <w:tcW w:w="961" w:type="dxa"/>
          </w:tcPr>
          <w:p w14:paraId="6A38934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17764FC1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1</w:t>
            </w:r>
          </w:p>
          <w:p w14:paraId="30DE4D7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5B4FC55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5</w:t>
            </w:r>
          </w:p>
        </w:tc>
        <w:tc>
          <w:tcPr>
            <w:tcW w:w="965" w:type="dxa"/>
          </w:tcPr>
          <w:p w14:paraId="1E51BFD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413A82C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98</w:t>
            </w:r>
          </w:p>
          <w:p w14:paraId="7CB747E1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1E4D8929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03</w:t>
            </w:r>
          </w:p>
        </w:tc>
        <w:tc>
          <w:tcPr>
            <w:tcW w:w="564" w:type="dxa"/>
          </w:tcPr>
          <w:p w14:paraId="1F93BEA4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48</w:t>
            </w:r>
          </w:p>
        </w:tc>
        <w:tc>
          <w:tcPr>
            <w:tcW w:w="983" w:type="dxa"/>
          </w:tcPr>
          <w:p w14:paraId="02055DC4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3.34%</w:t>
            </w:r>
          </w:p>
        </w:tc>
        <w:tc>
          <w:tcPr>
            <w:tcW w:w="1062" w:type="dxa"/>
          </w:tcPr>
          <w:p w14:paraId="22EAE6E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0=</w:t>
            </w:r>
          </w:p>
          <w:p w14:paraId="28A9A07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9</w:t>
            </w:r>
          </w:p>
          <w:p w14:paraId="0E7EA119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2AF6ECB6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4</w:t>
            </w:r>
          </w:p>
        </w:tc>
        <w:tc>
          <w:tcPr>
            <w:tcW w:w="1131" w:type="dxa"/>
          </w:tcPr>
          <w:p w14:paraId="5DE3D789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08D07F4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2</w:t>
            </w:r>
          </w:p>
          <w:p w14:paraId="41B0B9B0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33D0736C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</w:t>
            </w:r>
          </w:p>
        </w:tc>
        <w:tc>
          <w:tcPr>
            <w:tcW w:w="634" w:type="dxa"/>
          </w:tcPr>
          <w:p w14:paraId="5EE8D1F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3</w:t>
            </w:r>
          </w:p>
        </w:tc>
        <w:tc>
          <w:tcPr>
            <w:tcW w:w="983" w:type="dxa"/>
          </w:tcPr>
          <w:p w14:paraId="24CB1758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59.1%</w:t>
            </w:r>
          </w:p>
        </w:tc>
        <w:tc>
          <w:tcPr>
            <w:tcW w:w="961" w:type="dxa"/>
          </w:tcPr>
          <w:p w14:paraId="1E4B4A10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4964F90A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3</w:t>
            </w:r>
          </w:p>
          <w:p w14:paraId="41B2DB6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0599134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48</w:t>
            </w:r>
          </w:p>
        </w:tc>
        <w:tc>
          <w:tcPr>
            <w:tcW w:w="930" w:type="dxa"/>
          </w:tcPr>
          <w:p w14:paraId="5C848DF6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6446FF0A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8</w:t>
            </w:r>
          </w:p>
          <w:p w14:paraId="12B3195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7BDF2DD6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3</w:t>
            </w:r>
          </w:p>
        </w:tc>
        <w:tc>
          <w:tcPr>
            <w:tcW w:w="535" w:type="dxa"/>
          </w:tcPr>
          <w:p w14:paraId="3BEE5CC9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7</w:t>
            </w:r>
          </w:p>
        </w:tc>
        <w:tc>
          <w:tcPr>
            <w:tcW w:w="983" w:type="dxa"/>
          </w:tcPr>
          <w:p w14:paraId="426A502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0.22%</w:t>
            </w:r>
          </w:p>
        </w:tc>
        <w:tc>
          <w:tcPr>
            <w:tcW w:w="961" w:type="dxa"/>
          </w:tcPr>
          <w:p w14:paraId="0392C14B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0=</w:t>
            </w:r>
          </w:p>
          <w:p w14:paraId="300DFFC9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</w:t>
            </w:r>
          </w:p>
          <w:p w14:paraId="241A9BE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2BDCF877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46</w:t>
            </w:r>
          </w:p>
        </w:tc>
        <w:tc>
          <w:tcPr>
            <w:tcW w:w="993" w:type="dxa"/>
          </w:tcPr>
          <w:p w14:paraId="5734C27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1E16771A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99</w:t>
            </w:r>
          </w:p>
          <w:p w14:paraId="5EE3E8A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68621295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01</w:t>
            </w:r>
          </w:p>
        </w:tc>
        <w:tc>
          <w:tcPr>
            <w:tcW w:w="632" w:type="dxa"/>
          </w:tcPr>
          <w:p w14:paraId="156FC0E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46</w:t>
            </w:r>
          </w:p>
        </w:tc>
      </w:tr>
      <w:tr w:rsidR="00673B6F" w:rsidRPr="00D315B6" w14:paraId="07B63852" w14:textId="77777777" w:rsidTr="00672799">
        <w:tc>
          <w:tcPr>
            <w:tcW w:w="1427" w:type="dxa"/>
          </w:tcPr>
          <w:p w14:paraId="02214F96" w14:textId="77777777" w:rsidR="00673B6F" w:rsidRPr="008C3A05" w:rsidRDefault="00673B6F" w:rsidP="00672799">
            <w:pPr>
              <w:bidi w:val="0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Model 2</w:t>
            </w:r>
          </w:p>
        </w:tc>
        <w:tc>
          <w:tcPr>
            <w:tcW w:w="984" w:type="dxa"/>
          </w:tcPr>
          <w:p w14:paraId="52F6DB9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7.27%</w:t>
            </w:r>
          </w:p>
        </w:tc>
        <w:tc>
          <w:tcPr>
            <w:tcW w:w="961" w:type="dxa"/>
          </w:tcPr>
          <w:p w14:paraId="63526514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6AFC9677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2</w:t>
            </w:r>
          </w:p>
          <w:p w14:paraId="77254A2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6C9A2B1B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9</w:t>
            </w:r>
          </w:p>
        </w:tc>
        <w:tc>
          <w:tcPr>
            <w:tcW w:w="965" w:type="dxa"/>
          </w:tcPr>
          <w:p w14:paraId="71749787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20E60577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5</w:t>
            </w:r>
          </w:p>
          <w:p w14:paraId="336C5D9B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5F4FBFB3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6</w:t>
            </w:r>
          </w:p>
        </w:tc>
        <w:tc>
          <w:tcPr>
            <w:tcW w:w="564" w:type="dxa"/>
          </w:tcPr>
          <w:p w14:paraId="117A1F4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7</w:t>
            </w:r>
          </w:p>
        </w:tc>
        <w:tc>
          <w:tcPr>
            <w:tcW w:w="983" w:type="dxa"/>
          </w:tcPr>
          <w:p w14:paraId="150FAEAF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5.56%</w:t>
            </w:r>
          </w:p>
        </w:tc>
        <w:tc>
          <w:tcPr>
            <w:tcW w:w="1062" w:type="dxa"/>
          </w:tcPr>
          <w:p w14:paraId="15AD1DA8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2D5784B5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9</w:t>
            </w:r>
          </w:p>
          <w:p w14:paraId="118AE2F5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1831844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8</w:t>
            </w:r>
          </w:p>
        </w:tc>
        <w:tc>
          <w:tcPr>
            <w:tcW w:w="1131" w:type="dxa"/>
          </w:tcPr>
          <w:p w14:paraId="3EAB94B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577622C6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7</w:t>
            </w:r>
          </w:p>
          <w:p w14:paraId="6A20F964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0E0C6E03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48</w:t>
            </w:r>
          </w:p>
        </w:tc>
        <w:tc>
          <w:tcPr>
            <w:tcW w:w="634" w:type="dxa"/>
          </w:tcPr>
          <w:p w14:paraId="0DE52629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5</w:t>
            </w:r>
          </w:p>
        </w:tc>
        <w:tc>
          <w:tcPr>
            <w:tcW w:w="983" w:type="dxa"/>
          </w:tcPr>
          <w:p w14:paraId="2AF5A7CC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70.39%</w:t>
            </w:r>
          </w:p>
        </w:tc>
        <w:tc>
          <w:tcPr>
            <w:tcW w:w="961" w:type="dxa"/>
          </w:tcPr>
          <w:p w14:paraId="2D32F9BA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17A32C64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2</w:t>
            </w:r>
          </w:p>
          <w:p w14:paraId="69EAA74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6A215744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6</w:t>
            </w:r>
          </w:p>
        </w:tc>
        <w:tc>
          <w:tcPr>
            <w:tcW w:w="930" w:type="dxa"/>
          </w:tcPr>
          <w:p w14:paraId="1C1DB62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3AE2BA75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83</w:t>
            </w:r>
          </w:p>
          <w:p w14:paraId="2717F9B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5DD49C54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2</w:t>
            </w:r>
          </w:p>
        </w:tc>
        <w:tc>
          <w:tcPr>
            <w:tcW w:w="535" w:type="dxa"/>
          </w:tcPr>
          <w:p w14:paraId="407E2618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</w:t>
            </w:r>
          </w:p>
        </w:tc>
        <w:tc>
          <w:tcPr>
            <w:tcW w:w="983" w:type="dxa"/>
          </w:tcPr>
          <w:p w14:paraId="42884FEB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7.57%</w:t>
            </w:r>
          </w:p>
        </w:tc>
        <w:tc>
          <w:tcPr>
            <w:tcW w:w="961" w:type="dxa"/>
          </w:tcPr>
          <w:p w14:paraId="026EC51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6E8C9BB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8</w:t>
            </w:r>
          </w:p>
          <w:p w14:paraId="233F6FF7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53B71A17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6</w:t>
            </w:r>
          </w:p>
        </w:tc>
        <w:tc>
          <w:tcPr>
            <w:tcW w:w="993" w:type="dxa"/>
          </w:tcPr>
          <w:p w14:paraId="3270C98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2BEF624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88</w:t>
            </w:r>
          </w:p>
          <w:p w14:paraId="199B41A0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74315131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37</w:t>
            </w:r>
          </w:p>
        </w:tc>
        <w:tc>
          <w:tcPr>
            <w:tcW w:w="632" w:type="dxa"/>
          </w:tcPr>
          <w:p w14:paraId="2304BC3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5</w:t>
            </w:r>
          </w:p>
        </w:tc>
      </w:tr>
      <w:tr w:rsidR="00673B6F" w:rsidRPr="00D315B6" w14:paraId="461B48BE" w14:textId="77777777" w:rsidTr="00672799">
        <w:tc>
          <w:tcPr>
            <w:tcW w:w="1427" w:type="dxa"/>
          </w:tcPr>
          <w:p w14:paraId="749B5231" w14:textId="77777777" w:rsidR="00673B6F" w:rsidRPr="008C3A05" w:rsidRDefault="00673B6F" w:rsidP="00672799">
            <w:pPr>
              <w:bidi w:val="0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Model 3</w:t>
            </w:r>
            <w:r>
              <w:rPr>
                <w:rFonts w:ascii="David" w:hAnsi="David" w:cs="David"/>
                <w:b/>
                <w:bCs/>
              </w:rPr>
              <w:t>*</w:t>
            </w:r>
          </w:p>
        </w:tc>
        <w:tc>
          <w:tcPr>
            <w:tcW w:w="984" w:type="dxa"/>
          </w:tcPr>
          <w:p w14:paraId="05AD08A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72.41%</w:t>
            </w:r>
          </w:p>
        </w:tc>
        <w:tc>
          <w:tcPr>
            <w:tcW w:w="961" w:type="dxa"/>
          </w:tcPr>
          <w:p w14:paraId="5A32BDD2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67A90D7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9</w:t>
            </w:r>
          </w:p>
          <w:p w14:paraId="5B7732F9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06EB6E00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4</w:t>
            </w:r>
          </w:p>
        </w:tc>
        <w:tc>
          <w:tcPr>
            <w:tcW w:w="965" w:type="dxa"/>
          </w:tcPr>
          <w:p w14:paraId="10E7ACE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22E1B90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5</w:t>
            </w:r>
          </w:p>
          <w:p w14:paraId="4884B6A2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265F4450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9</w:t>
            </w:r>
          </w:p>
        </w:tc>
        <w:tc>
          <w:tcPr>
            <w:tcW w:w="564" w:type="dxa"/>
          </w:tcPr>
          <w:p w14:paraId="2FCC7446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3</w:t>
            </w:r>
          </w:p>
        </w:tc>
        <w:tc>
          <w:tcPr>
            <w:tcW w:w="983" w:type="dxa"/>
          </w:tcPr>
          <w:p w14:paraId="519578A5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9.49%</w:t>
            </w:r>
          </w:p>
        </w:tc>
        <w:tc>
          <w:tcPr>
            <w:tcW w:w="1062" w:type="dxa"/>
          </w:tcPr>
          <w:p w14:paraId="6E423C4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7E0ECCD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4</w:t>
            </w:r>
          </w:p>
          <w:p w14:paraId="18D69501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7B1F02E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2</w:t>
            </w:r>
          </w:p>
        </w:tc>
        <w:tc>
          <w:tcPr>
            <w:tcW w:w="1131" w:type="dxa"/>
          </w:tcPr>
          <w:p w14:paraId="6FC04DC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3F75E706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5</w:t>
            </w:r>
          </w:p>
          <w:p w14:paraId="292CAF84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325628BB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1</w:t>
            </w:r>
          </w:p>
        </w:tc>
        <w:tc>
          <w:tcPr>
            <w:tcW w:w="634" w:type="dxa"/>
          </w:tcPr>
          <w:p w14:paraId="2E65563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9</w:t>
            </w:r>
          </w:p>
        </w:tc>
        <w:tc>
          <w:tcPr>
            <w:tcW w:w="983" w:type="dxa"/>
          </w:tcPr>
          <w:p w14:paraId="00AA46D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70.39%</w:t>
            </w:r>
          </w:p>
        </w:tc>
        <w:tc>
          <w:tcPr>
            <w:tcW w:w="961" w:type="dxa"/>
          </w:tcPr>
          <w:p w14:paraId="1F6D6AE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43ABA305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5</w:t>
            </w:r>
          </w:p>
          <w:p w14:paraId="2A99E081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6C468363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3</w:t>
            </w:r>
          </w:p>
        </w:tc>
        <w:tc>
          <w:tcPr>
            <w:tcW w:w="930" w:type="dxa"/>
          </w:tcPr>
          <w:p w14:paraId="682B5497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615906C9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7</w:t>
            </w:r>
          </w:p>
          <w:p w14:paraId="2F66365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7F409CD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</w:t>
            </w:r>
          </w:p>
        </w:tc>
        <w:tc>
          <w:tcPr>
            <w:tcW w:w="535" w:type="dxa"/>
          </w:tcPr>
          <w:p w14:paraId="6CCD1AF9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</w:t>
            </w:r>
          </w:p>
        </w:tc>
        <w:tc>
          <w:tcPr>
            <w:tcW w:w="983" w:type="dxa"/>
          </w:tcPr>
          <w:p w14:paraId="1390B7DF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4.25%</w:t>
            </w:r>
          </w:p>
        </w:tc>
        <w:tc>
          <w:tcPr>
            <w:tcW w:w="961" w:type="dxa"/>
          </w:tcPr>
          <w:p w14:paraId="31EAB1C4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13B2782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7</w:t>
            </w:r>
          </w:p>
          <w:p w14:paraId="40B95D98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224864BD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8</w:t>
            </w:r>
          </w:p>
        </w:tc>
        <w:tc>
          <w:tcPr>
            <w:tcW w:w="993" w:type="dxa"/>
          </w:tcPr>
          <w:p w14:paraId="4E4D7C4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0DA6876B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82</w:t>
            </w:r>
          </w:p>
          <w:p w14:paraId="48A5C77F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1AE332BF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38</w:t>
            </w:r>
          </w:p>
        </w:tc>
        <w:tc>
          <w:tcPr>
            <w:tcW w:w="632" w:type="dxa"/>
          </w:tcPr>
          <w:p w14:paraId="191E9A89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2</w:t>
            </w:r>
          </w:p>
        </w:tc>
      </w:tr>
      <w:tr w:rsidR="00673B6F" w:rsidRPr="00D315B6" w14:paraId="64BEE403" w14:textId="77777777" w:rsidTr="00672799">
        <w:tc>
          <w:tcPr>
            <w:tcW w:w="1427" w:type="dxa"/>
          </w:tcPr>
          <w:p w14:paraId="1FC28C19" w14:textId="77777777" w:rsidR="00673B6F" w:rsidRPr="008C3A05" w:rsidRDefault="00673B6F" w:rsidP="00672799">
            <w:pPr>
              <w:bidi w:val="0"/>
              <w:rPr>
                <w:rFonts w:ascii="David" w:hAnsi="David" w:cs="David"/>
                <w:b/>
                <w:bCs/>
              </w:rPr>
            </w:pPr>
            <w:r w:rsidRPr="008C3A05">
              <w:rPr>
                <w:rFonts w:ascii="David" w:hAnsi="David" w:cs="David"/>
                <w:b/>
                <w:bCs/>
              </w:rPr>
              <w:t>Model 4</w:t>
            </w:r>
          </w:p>
        </w:tc>
        <w:tc>
          <w:tcPr>
            <w:tcW w:w="984" w:type="dxa"/>
          </w:tcPr>
          <w:p w14:paraId="05856437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9.29%</w:t>
            </w:r>
          </w:p>
        </w:tc>
        <w:tc>
          <w:tcPr>
            <w:tcW w:w="961" w:type="dxa"/>
          </w:tcPr>
          <w:p w14:paraId="6962503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7BAD588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5</w:t>
            </w:r>
          </w:p>
          <w:p w14:paraId="442B06F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41B81C29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1</w:t>
            </w:r>
          </w:p>
        </w:tc>
        <w:tc>
          <w:tcPr>
            <w:tcW w:w="965" w:type="dxa"/>
          </w:tcPr>
          <w:p w14:paraId="4F1D1B39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2AAA3AB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3</w:t>
            </w:r>
          </w:p>
          <w:p w14:paraId="5F9C471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0961174E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4</w:t>
            </w:r>
          </w:p>
        </w:tc>
        <w:tc>
          <w:tcPr>
            <w:tcW w:w="564" w:type="dxa"/>
          </w:tcPr>
          <w:p w14:paraId="6CC7B0CC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9</w:t>
            </w:r>
          </w:p>
        </w:tc>
        <w:tc>
          <w:tcPr>
            <w:tcW w:w="983" w:type="dxa"/>
          </w:tcPr>
          <w:p w14:paraId="43D67B6B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70.29%</w:t>
            </w:r>
          </w:p>
        </w:tc>
        <w:tc>
          <w:tcPr>
            <w:tcW w:w="1062" w:type="dxa"/>
          </w:tcPr>
          <w:p w14:paraId="164994B6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1FDABF9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5</w:t>
            </w:r>
          </w:p>
          <w:p w14:paraId="25F5DE67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6461CC43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3</w:t>
            </w:r>
          </w:p>
        </w:tc>
        <w:tc>
          <w:tcPr>
            <w:tcW w:w="1131" w:type="dxa"/>
          </w:tcPr>
          <w:p w14:paraId="16E6250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1627F6C2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7</w:t>
            </w:r>
          </w:p>
          <w:p w14:paraId="16322933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1D635043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</w:t>
            </w:r>
          </w:p>
        </w:tc>
        <w:tc>
          <w:tcPr>
            <w:tcW w:w="634" w:type="dxa"/>
          </w:tcPr>
          <w:p w14:paraId="060ADFCD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</w:t>
            </w:r>
          </w:p>
        </w:tc>
        <w:tc>
          <w:tcPr>
            <w:tcW w:w="983" w:type="dxa"/>
          </w:tcPr>
          <w:p w14:paraId="6A387D8F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9.69%</w:t>
            </w:r>
          </w:p>
        </w:tc>
        <w:tc>
          <w:tcPr>
            <w:tcW w:w="961" w:type="dxa"/>
          </w:tcPr>
          <w:p w14:paraId="1435B8B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6BFCB958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4</w:t>
            </w:r>
          </w:p>
          <w:p w14:paraId="595F55E2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396EB51D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2</w:t>
            </w:r>
          </w:p>
        </w:tc>
        <w:tc>
          <w:tcPr>
            <w:tcW w:w="930" w:type="dxa"/>
          </w:tcPr>
          <w:p w14:paraId="6726F698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5CCF15FC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6</w:t>
            </w:r>
          </w:p>
          <w:p w14:paraId="0F8B4C8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6E047531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</w:t>
            </w:r>
          </w:p>
        </w:tc>
        <w:tc>
          <w:tcPr>
            <w:tcW w:w="535" w:type="dxa"/>
          </w:tcPr>
          <w:p w14:paraId="3C10CCF1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</w:t>
            </w:r>
          </w:p>
        </w:tc>
        <w:tc>
          <w:tcPr>
            <w:tcW w:w="983" w:type="dxa"/>
          </w:tcPr>
          <w:p w14:paraId="6B930201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68.98%</w:t>
            </w:r>
          </w:p>
        </w:tc>
        <w:tc>
          <w:tcPr>
            <w:tcW w:w="961" w:type="dxa"/>
          </w:tcPr>
          <w:p w14:paraId="01C0D302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5D6BA3E7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2</w:t>
            </w:r>
          </w:p>
          <w:p w14:paraId="057BCD42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797E1C83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3</w:t>
            </w:r>
          </w:p>
        </w:tc>
        <w:tc>
          <w:tcPr>
            <w:tcW w:w="993" w:type="dxa"/>
          </w:tcPr>
          <w:p w14:paraId="7618CEF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 0=</w:t>
            </w:r>
          </w:p>
          <w:p w14:paraId="30C9B46D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79</w:t>
            </w:r>
          </w:p>
          <w:p w14:paraId="451B7E75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Class1=</w:t>
            </w:r>
          </w:p>
          <w:p w14:paraId="4ACF2592" w14:textId="77777777" w:rsidR="00673B6F" w:rsidRPr="00CB38F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54</w:t>
            </w:r>
          </w:p>
        </w:tc>
        <w:tc>
          <w:tcPr>
            <w:tcW w:w="632" w:type="dxa"/>
          </w:tcPr>
          <w:p w14:paraId="07E12E6E" w14:textId="77777777" w:rsidR="00673B6F" w:rsidRDefault="00673B6F" w:rsidP="00672799">
            <w:pPr>
              <w:bidi w:val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0.69</w:t>
            </w:r>
          </w:p>
        </w:tc>
      </w:tr>
    </w:tbl>
    <w:p w14:paraId="0A3E2DD2" w14:textId="77777777" w:rsidR="00673B6F" w:rsidRDefault="00673B6F" w:rsidP="00673B6F"/>
    <w:p w14:paraId="0E7085E4" w14:textId="77777777" w:rsidR="00673B6F" w:rsidRPr="00D315B6" w:rsidRDefault="00673B6F" w:rsidP="00673B6F">
      <w:pPr>
        <w:rPr>
          <w:rFonts w:ascii="David" w:hAnsi="David" w:cs="David"/>
        </w:rPr>
      </w:pPr>
      <w:r w:rsidRPr="00D315B6">
        <w:rPr>
          <w:rFonts w:ascii="David" w:hAnsi="David" w:cs="David"/>
        </w:rPr>
        <w:t>Class 0 = no response</w:t>
      </w:r>
    </w:p>
    <w:p w14:paraId="0DCD42F0" w14:textId="77777777" w:rsidR="00673B6F" w:rsidRDefault="00673B6F" w:rsidP="00673B6F">
      <w:pPr>
        <w:rPr>
          <w:rFonts w:ascii="David" w:hAnsi="David" w:cs="David"/>
        </w:rPr>
      </w:pPr>
      <w:r w:rsidRPr="00D315B6">
        <w:rPr>
          <w:rFonts w:ascii="David" w:hAnsi="David" w:cs="David"/>
        </w:rPr>
        <w:t>Class 1 = any answer</w:t>
      </w:r>
    </w:p>
    <w:p w14:paraId="168DB321" w14:textId="77777777" w:rsidR="00673B6F" w:rsidRDefault="00673B6F" w:rsidP="00673B6F">
      <w:pPr>
        <w:rPr>
          <w:rFonts w:ascii="David" w:hAnsi="David" w:cs="David"/>
        </w:rPr>
      </w:pPr>
      <w:r>
        <w:rPr>
          <w:rFonts w:ascii="David" w:hAnsi="David" w:cs="David"/>
        </w:rPr>
        <w:t xml:space="preserve">* </w:t>
      </w:r>
      <w:proofErr w:type="gramStart"/>
      <w:r>
        <w:rPr>
          <w:rFonts w:ascii="David" w:hAnsi="David" w:cs="David"/>
        </w:rPr>
        <w:t>best</w:t>
      </w:r>
      <w:proofErr w:type="gramEnd"/>
      <w:r>
        <w:rPr>
          <w:rFonts w:ascii="David" w:hAnsi="David" w:cs="David"/>
        </w:rPr>
        <w:t xml:space="preserve"> model according to overall accuracy, highest level of precision value for class=1 (any answer) and highest level of recall value for class=1 (any answer)</w:t>
      </w:r>
    </w:p>
    <w:p w14:paraId="3B54B11E" w14:textId="551DA678" w:rsidR="004D6D9A" w:rsidRDefault="00673B6F" w:rsidP="00673B6F">
      <w:r>
        <w:rPr>
          <w:rFonts w:ascii="David" w:hAnsi="David" w:cs="David"/>
        </w:rPr>
        <w:t>** best algorithm according to overall accuracy, highest level of precision value for class=1 (any answer) and highest level of recall value for class=1 (any answer)</w:t>
      </w:r>
    </w:p>
    <w:sectPr w:rsidR="004D6D9A" w:rsidSect="00355D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20" w:footer="720" w:gutter="0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5ACCD" w14:textId="77777777" w:rsidR="00367D2B" w:rsidRDefault="00367D2B">
      <w:pPr>
        <w:spacing w:line="240" w:lineRule="auto"/>
      </w:pPr>
      <w:r>
        <w:separator/>
      </w:r>
    </w:p>
  </w:endnote>
  <w:endnote w:type="continuationSeparator" w:id="0">
    <w:p w14:paraId="3897DFC0" w14:textId="77777777" w:rsidR="00367D2B" w:rsidRDefault="00367D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2068A" w14:textId="77777777" w:rsidR="00627E54" w:rsidRDefault="00627E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948BF" w14:textId="0C8DD765" w:rsidR="00627E54" w:rsidRDefault="00627E5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F996F" w14:textId="77777777" w:rsidR="00627E54" w:rsidRDefault="00627E5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3657E" w14:textId="77777777" w:rsidR="00367D2B" w:rsidRDefault="00367D2B">
      <w:pPr>
        <w:spacing w:line="240" w:lineRule="auto"/>
      </w:pPr>
      <w:r>
        <w:separator/>
      </w:r>
    </w:p>
  </w:footnote>
  <w:footnote w:type="continuationSeparator" w:id="0">
    <w:p w14:paraId="3B384E3E" w14:textId="77777777" w:rsidR="00367D2B" w:rsidRDefault="00367D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53C56" w14:textId="77777777" w:rsidR="00627E54" w:rsidRDefault="00627E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69A29" w14:textId="77777777" w:rsidR="00627E54" w:rsidRDefault="00627E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B3AD4" w14:textId="77777777" w:rsidR="00627E54" w:rsidRDefault="00627E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63F97"/>
    <w:multiLevelType w:val="multilevel"/>
    <w:tmpl w:val="6B4495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D253867"/>
    <w:multiLevelType w:val="hybridMultilevel"/>
    <w:tmpl w:val="9E3CD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B5476"/>
    <w:multiLevelType w:val="hybridMultilevel"/>
    <w:tmpl w:val="4F20004A"/>
    <w:lvl w:ilvl="0" w:tplc="50AAF5D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061D3"/>
    <w:multiLevelType w:val="hybridMultilevel"/>
    <w:tmpl w:val="6FC68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10AE5"/>
    <w:multiLevelType w:val="hybridMultilevel"/>
    <w:tmpl w:val="4CA6D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441D7"/>
    <w:multiLevelType w:val="hybridMultilevel"/>
    <w:tmpl w:val="9EB29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872931"/>
    <w:multiLevelType w:val="hybridMultilevel"/>
    <w:tmpl w:val="E5A46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785013"/>
    <w:multiLevelType w:val="hybridMultilevel"/>
    <w:tmpl w:val="E41ED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F79C9"/>
    <w:multiLevelType w:val="multilevel"/>
    <w:tmpl w:val="E99487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AE37756"/>
    <w:multiLevelType w:val="multilevel"/>
    <w:tmpl w:val="D472B52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F9E06DE"/>
    <w:multiLevelType w:val="hybridMultilevel"/>
    <w:tmpl w:val="169CD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6549BF"/>
    <w:multiLevelType w:val="hybridMultilevel"/>
    <w:tmpl w:val="0D9C7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DF7029"/>
    <w:multiLevelType w:val="multilevel"/>
    <w:tmpl w:val="682615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07A56B5"/>
    <w:multiLevelType w:val="hybridMultilevel"/>
    <w:tmpl w:val="31DE7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CF7A5D"/>
    <w:multiLevelType w:val="hybridMultilevel"/>
    <w:tmpl w:val="169CD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E66D94"/>
    <w:multiLevelType w:val="multilevel"/>
    <w:tmpl w:val="0B3A1D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174346568">
    <w:abstractNumId w:val="0"/>
  </w:num>
  <w:num w:numId="2" w16cid:durableId="1910340286">
    <w:abstractNumId w:val="15"/>
  </w:num>
  <w:num w:numId="3" w16cid:durableId="575240630">
    <w:abstractNumId w:val="12"/>
  </w:num>
  <w:num w:numId="4" w16cid:durableId="414475421">
    <w:abstractNumId w:val="9"/>
  </w:num>
  <w:num w:numId="5" w16cid:durableId="615408495">
    <w:abstractNumId w:val="8"/>
  </w:num>
  <w:num w:numId="6" w16cid:durableId="882138183">
    <w:abstractNumId w:val="11"/>
  </w:num>
  <w:num w:numId="7" w16cid:durableId="526910304">
    <w:abstractNumId w:val="13"/>
  </w:num>
  <w:num w:numId="8" w16cid:durableId="1655915024">
    <w:abstractNumId w:val="7"/>
  </w:num>
  <w:num w:numId="9" w16cid:durableId="651566519">
    <w:abstractNumId w:val="1"/>
  </w:num>
  <w:num w:numId="10" w16cid:durableId="218977155">
    <w:abstractNumId w:val="5"/>
  </w:num>
  <w:num w:numId="11" w16cid:durableId="416369191">
    <w:abstractNumId w:val="2"/>
  </w:num>
  <w:num w:numId="12" w16cid:durableId="1826622198">
    <w:abstractNumId w:val="4"/>
  </w:num>
  <w:num w:numId="13" w16cid:durableId="825705049">
    <w:abstractNumId w:val="6"/>
  </w:num>
  <w:num w:numId="14" w16cid:durableId="211427203">
    <w:abstractNumId w:val="3"/>
  </w:num>
  <w:num w:numId="15" w16cid:durableId="1133438">
    <w:abstractNumId w:val="14"/>
  </w:num>
  <w:num w:numId="16" w16cid:durableId="130253849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C61"/>
    <w:rsid w:val="00011E54"/>
    <w:rsid w:val="000206A3"/>
    <w:rsid w:val="00035C63"/>
    <w:rsid w:val="00045A0A"/>
    <w:rsid w:val="00053A71"/>
    <w:rsid w:val="00053B59"/>
    <w:rsid w:val="00054EB1"/>
    <w:rsid w:val="00070958"/>
    <w:rsid w:val="000741F8"/>
    <w:rsid w:val="00080AD4"/>
    <w:rsid w:val="0008127B"/>
    <w:rsid w:val="00083EA4"/>
    <w:rsid w:val="000A711B"/>
    <w:rsid w:val="000C6BB6"/>
    <w:rsid w:val="000C6D6B"/>
    <w:rsid w:val="000E25AB"/>
    <w:rsid w:val="001124AD"/>
    <w:rsid w:val="001352CA"/>
    <w:rsid w:val="00196C0C"/>
    <w:rsid w:val="001A7A4C"/>
    <w:rsid w:val="001B0305"/>
    <w:rsid w:val="001B1E92"/>
    <w:rsid w:val="001B3050"/>
    <w:rsid w:val="001B3990"/>
    <w:rsid w:val="001B3B83"/>
    <w:rsid w:val="001D1AC4"/>
    <w:rsid w:val="001D3293"/>
    <w:rsid w:val="001E5FA0"/>
    <w:rsid w:val="001F3B71"/>
    <w:rsid w:val="001F413F"/>
    <w:rsid w:val="002050EE"/>
    <w:rsid w:val="0021173A"/>
    <w:rsid w:val="002213FE"/>
    <w:rsid w:val="00236C43"/>
    <w:rsid w:val="00246DCF"/>
    <w:rsid w:val="00250B28"/>
    <w:rsid w:val="00253359"/>
    <w:rsid w:val="00256B9E"/>
    <w:rsid w:val="00262F5A"/>
    <w:rsid w:val="00280425"/>
    <w:rsid w:val="002816B7"/>
    <w:rsid w:val="00286E74"/>
    <w:rsid w:val="002975D3"/>
    <w:rsid w:val="002A377F"/>
    <w:rsid w:val="002B45E4"/>
    <w:rsid w:val="002B5274"/>
    <w:rsid w:val="002B797F"/>
    <w:rsid w:val="002C52CB"/>
    <w:rsid w:val="002C6E36"/>
    <w:rsid w:val="002D0D61"/>
    <w:rsid w:val="002D24BB"/>
    <w:rsid w:val="002D65A1"/>
    <w:rsid w:val="002D65A3"/>
    <w:rsid w:val="002E317C"/>
    <w:rsid w:val="002F22FF"/>
    <w:rsid w:val="002F598B"/>
    <w:rsid w:val="00302C19"/>
    <w:rsid w:val="00305C0B"/>
    <w:rsid w:val="0032135D"/>
    <w:rsid w:val="00327C99"/>
    <w:rsid w:val="00337968"/>
    <w:rsid w:val="00355DBE"/>
    <w:rsid w:val="0035678F"/>
    <w:rsid w:val="00367D2B"/>
    <w:rsid w:val="003715D8"/>
    <w:rsid w:val="00373D72"/>
    <w:rsid w:val="00377BC7"/>
    <w:rsid w:val="00380A0B"/>
    <w:rsid w:val="003813D0"/>
    <w:rsid w:val="00384DBB"/>
    <w:rsid w:val="00397D9E"/>
    <w:rsid w:val="003A1F33"/>
    <w:rsid w:val="003A2303"/>
    <w:rsid w:val="003A47BE"/>
    <w:rsid w:val="003A7A06"/>
    <w:rsid w:val="003B06BB"/>
    <w:rsid w:val="003B5E2F"/>
    <w:rsid w:val="003B7E4C"/>
    <w:rsid w:val="003C187B"/>
    <w:rsid w:val="003E0175"/>
    <w:rsid w:val="00403C61"/>
    <w:rsid w:val="004224CC"/>
    <w:rsid w:val="00437B07"/>
    <w:rsid w:val="00443403"/>
    <w:rsid w:val="00446F74"/>
    <w:rsid w:val="00453348"/>
    <w:rsid w:val="00457D05"/>
    <w:rsid w:val="004766C3"/>
    <w:rsid w:val="00480C4A"/>
    <w:rsid w:val="0048674A"/>
    <w:rsid w:val="0048690A"/>
    <w:rsid w:val="00487E45"/>
    <w:rsid w:val="004A310A"/>
    <w:rsid w:val="004A35E7"/>
    <w:rsid w:val="004A6DE5"/>
    <w:rsid w:val="004B499D"/>
    <w:rsid w:val="004C4C5B"/>
    <w:rsid w:val="004D6D9A"/>
    <w:rsid w:val="004F22D6"/>
    <w:rsid w:val="005066EE"/>
    <w:rsid w:val="00521FEF"/>
    <w:rsid w:val="00525998"/>
    <w:rsid w:val="005432E1"/>
    <w:rsid w:val="0057447D"/>
    <w:rsid w:val="00594215"/>
    <w:rsid w:val="005A15CD"/>
    <w:rsid w:val="005B27FF"/>
    <w:rsid w:val="005B7248"/>
    <w:rsid w:val="005B78A9"/>
    <w:rsid w:val="005D7F42"/>
    <w:rsid w:val="005E443D"/>
    <w:rsid w:val="005F59C7"/>
    <w:rsid w:val="00607814"/>
    <w:rsid w:val="00613E02"/>
    <w:rsid w:val="00627E54"/>
    <w:rsid w:val="00661A23"/>
    <w:rsid w:val="00663512"/>
    <w:rsid w:val="006706A9"/>
    <w:rsid w:val="006725DB"/>
    <w:rsid w:val="00673B6F"/>
    <w:rsid w:val="00677C46"/>
    <w:rsid w:val="00683F09"/>
    <w:rsid w:val="00695938"/>
    <w:rsid w:val="006A1544"/>
    <w:rsid w:val="006A77D3"/>
    <w:rsid w:val="006B156F"/>
    <w:rsid w:val="006B4B22"/>
    <w:rsid w:val="006B5232"/>
    <w:rsid w:val="006E7203"/>
    <w:rsid w:val="006F1E64"/>
    <w:rsid w:val="00700379"/>
    <w:rsid w:val="007077CE"/>
    <w:rsid w:val="00712B18"/>
    <w:rsid w:val="00724082"/>
    <w:rsid w:val="00741904"/>
    <w:rsid w:val="00755D6E"/>
    <w:rsid w:val="00756AF5"/>
    <w:rsid w:val="007614C4"/>
    <w:rsid w:val="00775A69"/>
    <w:rsid w:val="00783590"/>
    <w:rsid w:val="00783FFC"/>
    <w:rsid w:val="007A5602"/>
    <w:rsid w:val="007C0CA8"/>
    <w:rsid w:val="007C418E"/>
    <w:rsid w:val="007C65F7"/>
    <w:rsid w:val="00811164"/>
    <w:rsid w:val="008127AF"/>
    <w:rsid w:val="0082272A"/>
    <w:rsid w:val="008253CE"/>
    <w:rsid w:val="008277A3"/>
    <w:rsid w:val="008338B1"/>
    <w:rsid w:val="00837E3A"/>
    <w:rsid w:val="008551D8"/>
    <w:rsid w:val="00863009"/>
    <w:rsid w:val="0086547A"/>
    <w:rsid w:val="00874BF9"/>
    <w:rsid w:val="00876783"/>
    <w:rsid w:val="0089114B"/>
    <w:rsid w:val="008A1148"/>
    <w:rsid w:val="008A6AFB"/>
    <w:rsid w:val="008A787E"/>
    <w:rsid w:val="008C2D18"/>
    <w:rsid w:val="008C4895"/>
    <w:rsid w:val="008C6D4D"/>
    <w:rsid w:val="008D58B9"/>
    <w:rsid w:val="008D7CB6"/>
    <w:rsid w:val="008F3307"/>
    <w:rsid w:val="008F7020"/>
    <w:rsid w:val="00900987"/>
    <w:rsid w:val="009014D9"/>
    <w:rsid w:val="00901EDF"/>
    <w:rsid w:val="00916B0C"/>
    <w:rsid w:val="00925B8B"/>
    <w:rsid w:val="00935458"/>
    <w:rsid w:val="0094415B"/>
    <w:rsid w:val="0094591D"/>
    <w:rsid w:val="0097342B"/>
    <w:rsid w:val="00983B73"/>
    <w:rsid w:val="009A1DD4"/>
    <w:rsid w:val="009B2FEF"/>
    <w:rsid w:val="009B403F"/>
    <w:rsid w:val="009B5391"/>
    <w:rsid w:val="009B685E"/>
    <w:rsid w:val="009D0907"/>
    <w:rsid w:val="009D4F82"/>
    <w:rsid w:val="009F3DF6"/>
    <w:rsid w:val="00A04E5C"/>
    <w:rsid w:val="00A150DA"/>
    <w:rsid w:val="00A16798"/>
    <w:rsid w:val="00A2669A"/>
    <w:rsid w:val="00A30D5C"/>
    <w:rsid w:val="00A33C93"/>
    <w:rsid w:val="00A37A43"/>
    <w:rsid w:val="00A44A48"/>
    <w:rsid w:val="00A55E4E"/>
    <w:rsid w:val="00A615BC"/>
    <w:rsid w:val="00A65ED1"/>
    <w:rsid w:val="00A7110C"/>
    <w:rsid w:val="00A76AB0"/>
    <w:rsid w:val="00A77CDD"/>
    <w:rsid w:val="00A82DD1"/>
    <w:rsid w:val="00A949B5"/>
    <w:rsid w:val="00AA6572"/>
    <w:rsid w:val="00AC2BD4"/>
    <w:rsid w:val="00AD0482"/>
    <w:rsid w:val="00AD04BE"/>
    <w:rsid w:val="00AD27B9"/>
    <w:rsid w:val="00AE07DF"/>
    <w:rsid w:val="00AE0DC0"/>
    <w:rsid w:val="00AE7230"/>
    <w:rsid w:val="00AF1A6B"/>
    <w:rsid w:val="00AF2818"/>
    <w:rsid w:val="00B05B0B"/>
    <w:rsid w:val="00B36D54"/>
    <w:rsid w:val="00B44178"/>
    <w:rsid w:val="00B565E3"/>
    <w:rsid w:val="00B632E0"/>
    <w:rsid w:val="00B729AD"/>
    <w:rsid w:val="00B77F26"/>
    <w:rsid w:val="00B81212"/>
    <w:rsid w:val="00B858A1"/>
    <w:rsid w:val="00BA3D42"/>
    <w:rsid w:val="00BA6946"/>
    <w:rsid w:val="00BB09D1"/>
    <w:rsid w:val="00BB42E1"/>
    <w:rsid w:val="00BB5C34"/>
    <w:rsid w:val="00BC4E84"/>
    <w:rsid w:val="00BC5C6E"/>
    <w:rsid w:val="00BC63D9"/>
    <w:rsid w:val="00BE116D"/>
    <w:rsid w:val="00BE31AF"/>
    <w:rsid w:val="00C052CF"/>
    <w:rsid w:val="00C07C58"/>
    <w:rsid w:val="00C21DEB"/>
    <w:rsid w:val="00C229BA"/>
    <w:rsid w:val="00C31C22"/>
    <w:rsid w:val="00C36AB1"/>
    <w:rsid w:val="00C463E3"/>
    <w:rsid w:val="00C5129A"/>
    <w:rsid w:val="00C559CD"/>
    <w:rsid w:val="00C57F14"/>
    <w:rsid w:val="00C66903"/>
    <w:rsid w:val="00C8697E"/>
    <w:rsid w:val="00C928EC"/>
    <w:rsid w:val="00CA0463"/>
    <w:rsid w:val="00CA211E"/>
    <w:rsid w:val="00CD62EF"/>
    <w:rsid w:val="00CE7734"/>
    <w:rsid w:val="00CF14CF"/>
    <w:rsid w:val="00CF4809"/>
    <w:rsid w:val="00CF5BEB"/>
    <w:rsid w:val="00D22430"/>
    <w:rsid w:val="00D25C56"/>
    <w:rsid w:val="00D263ED"/>
    <w:rsid w:val="00D315B6"/>
    <w:rsid w:val="00D3165B"/>
    <w:rsid w:val="00D31CCA"/>
    <w:rsid w:val="00D37F02"/>
    <w:rsid w:val="00D6015D"/>
    <w:rsid w:val="00D73E26"/>
    <w:rsid w:val="00D85CE8"/>
    <w:rsid w:val="00D92045"/>
    <w:rsid w:val="00DA537F"/>
    <w:rsid w:val="00DB1336"/>
    <w:rsid w:val="00DC1346"/>
    <w:rsid w:val="00DC5D22"/>
    <w:rsid w:val="00DC7074"/>
    <w:rsid w:val="00DC720E"/>
    <w:rsid w:val="00DD31D4"/>
    <w:rsid w:val="00DE13AB"/>
    <w:rsid w:val="00DE1812"/>
    <w:rsid w:val="00E105F4"/>
    <w:rsid w:val="00E236FC"/>
    <w:rsid w:val="00E369B0"/>
    <w:rsid w:val="00E453B0"/>
    <w:rsid w:val="00E568F6"/>
    <w:rsid w:val="00E63444"/>
    <w:rsid w:val="00E73275"/>
    <w:rsid w:val="00E824BE"/>
    <w:rsid w:val="00EA28A8"/>
    <w:rsid w:val="00EA6831"/>
    <w:rsid w:val="00EB53A6"/>
    <w:rsid w:val="00EB6EB3"/>
    <w:rsid w:val="00ED1505"/>
    <w:rsid w:val="00ED317C"/>
    <w:rsid w:val="00ED6E0E"/>
    <w:rsid w:val="00EE24BA"/>
    <w:rsid w:val="00F1514E"/>
    <w:rsid w:val="00F27D23"/>
    <w:rsid w:val="00F355EA"/>
    <w:rsid w:val="00F7651F"/>
    <w:rsid w:val="00FA3863"/>
    <w:rsid w:val="00FB48DD"/>
    <w:rsid w:val="00FD0918"/>
    <w:rsid w:val="00FD7FAE"/>
    <w:rsid w:val="00FE2BC2"/>
    <w:rsid w:val="00FE5005"/>
    <w:rsid w:val="00FE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29A15"/>
  <w15:docId w15:val="{A33A7156-1778-284E-8C0D-E1202DD7C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" w:eastAsia="en-US" w:bidi="he-I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651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51F"/>
  </w:style>
  <w:style w:type="paragraph" w:styleId="Footer">
    <w:name w:val="footer"/>
    <w:basedOn w:val="Normal"/>
    <w:link w:val="FooterChar"/>
    <w:uiPriority w:val="99"/>
    <w:unhideWhenUsed/>
    <w:rsid w:val="00F7651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51F"/>
  </w:style>
  <w:style w:type="paragraph" w:styleId="BalloonText">
    <w:name w:val="Balloon Text"/>
    <w:basedOn w:val="Normal"/>
    <w:link w:val="BalloonTextChar"/>
    <w:uiPriority w:val="99"/>
    <w:semiHidden/>
    <w:unhideWhenUsed/>
    <w:rsid w:val="006A77D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7D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7D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277A3"/>
    <w:pPr>
      <w:ind w:left="720"/>
      <w:contextualSpacing/>
    </w:pPr>
  </w:style>
  <w:style w:type="paragraph" w:styleId="Revision">
    <w:name w:val="Revision"/>
    <w:hidden/>
    <w:uiPriority w:val="99"/>
    <w:semiHidden/>
    <w:rsid w:val="006A1544"/>
    <w:pPr>
      <w:spacing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CF480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80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B45E4"/>
    <w:pPr>
      <w:tabs>
        <w:tab w:val="left" w:pos="500"/>
      </w:tabs>
      <w:spacing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8A6AFB"/>
    <w:rPr>
      <w:i/>
      <w:iCs/>
    </w:rPr>
  </w:style>
  <w:style w:type="table" w:styleId="TableGrid">
    <w:name w:val="Table Grid"/>
    <w:basedOn w:val="TableNormal"/>
    <w:uiPriority w:val="39"/>
    <w:rsid w:val="004D6D9A"/>
    <w:pPr>
      <w:bidi/>
      <w:spacing w:line="240" w:lineRule="auto"/>
      <w:jc w:val="left"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69B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2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6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7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9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43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1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1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0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3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1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0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4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5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3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5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AE617-FACD-4A08-A571-54BCA8178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rns</dc:creator>
  <cp:lastModifiedBy>Michael Khalemsky</cp:lastModifiedBy>
  <cp:revision>61</cp:revision>
  <cp:lastPrinted>2022-04-17T11:47:00Z</cp:lastPrinted>
  <dcterms:created xsi:type="dcterms:W3CDTF">2022-04-07T15:03:00Z</dcterms:created>
  <dcterms:modified xsi:type="dcterms:W3CDTF">2023-11-1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pEWEi61j"/&gt;&lt;style id="http://www.zotero.org/styles/decision-support-system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